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19DFC" w14:textId="26A0CEC2" w:rsidR="00AD1EE8" w:rsidRPr="00DA493A" w:rsidRDefault="00AD1EE8">
      <w:pPr>
        <w:rPr>
          <w:b/>
          <w:bCs/>
        </w:rPr>
      </w:pPr>
      <w:r w:rsidRPr="00DA493A">
        <w:rPr>
          <w:b/>
          <w:bCs/>
        </w:rPr>
        <w:t>Supplementary materials</w:t>
      </w:r>
    </w:p>
    <w:p w14:paraId="675296AB" w14:textId="4A6DF767" w:rsidR="00AD1EE8" w:rsidRDefault="0074631E" w:rsidP="00D368E5">
      <w:pPr>
        <w:jc w:val="center"/>
      </w:pPr>
      <w:r>
        <w:rPr>
          <w:noProof/>
        </w:rPr>
        <w:drawing>
          <wp:inline distT="0" distB="0" distL="0" distR="0" wp14:anchorId="5FB77113" wp14:editId="77B9036E">
            <wp:extent cx="5934710" cy="2130425"/>
            <wp:effectExtent l="0" t="0" r="0" b="0"/>
            <wp:docPr id="8268214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BDF07" w14:textId="23BA2B6A" w:rsidR="001E03B4" w:rsidRPr="00A26541" w:rsidRDefault="001E03B4" w:rsidP="00D368E5">
      <w:pPr>
        <w:jc w:val="both"/>
      </w:pPr>
      <w:r w:rsidRPr="00D368E5">
        <w:rPr>
          <w:b/>
          <w:bCs/>
        </w:rPr>
        <w:t>Supplemental Figure 1: Biofilm growth measurements in buffered (100 mM MOPS) and minimally buffered (1 mM) MSgg media over time</w:t>
      </w:r>
      <w:r>
        <w:t>.</w:t>
      </w:r>
      <w:r w:rsidR="00D368E5">
        <w:t xml:space="preserve"> </w:t>
      </w:r>
      <w:r w:rsidR="00181F6E">
        <w:rPr>
          <w:b/>
          <w:bCs/>
        </w:rPr>
        <w:t xml:space="preserve">a, </w:t>
      </w:r>
      <w:r w:rsidR="00181F6E">
        <w:t xml:space="preserve">Biofilm cell density measurements over time. </w:t>
      </w:r>
      <w:r w:rsidR="00D368E5">
        <w:t>Biofilms were harvested in protocol outlined in Methods section.</w:t>
      </w:r>
      <w:r w:rsidR="00453286">
        <w:t xml:space="preserve"> Data: mean </w:t>
      </w:r>
      <w:r w:rsidR="00453286" w:rsidRPr="00D368E5">
        <w:t>± std, n=3 technical replicates.</w:t>
      </w:r>
      <w:r w:rsidR="00453286">
        <w:t xml:space="preserve"> </w:t>
      </w:r>
      <w:r w:rsidR="00A26541">
        <w:t xml:space="preserve"> </w:t>
      </w:r>
      <w:r w:rsidR="00A26541">
        <w:rPr>
          <w:b/>
          <w:bCs/>
        </w:rPr>
        <w:t xml:space="preserve">b, </w:t>
      </w:r>
      <w:r w:rsidR="00BE3C27">
        <w:t xml:space="preserve">3610 WT and </w:t>
      </w:r>
      <w:r w:rsidR="00BE3C27">
        <w:rPr>
          <w:rFonts w:cstheme="minorHAnsi"/>
        </w:rPr>
        <w:t>∆</w:t>
      </w:r>
      <w:r w:rsidR="00BE3C27" w:rsidRPr="00D96771">
        <w:rPr>
          <w:i/>
          <w:iCs/>
        </w:rPr>
        <w:t>sinI</w:t>
      </w:r>
      <w:r w:rsidR="00BE3C27">
        <w:t xml:space="preserve"> cell density measurements in minimally buffered (1 mM MOPS) MSgg. </w:t>
      </w:r>
      <w:r w:rsidR="00453286">
        <w:t xml:space="preserve">Both strains were harvested in protocol outlined in Methods section. Data: mean </w:t>
      </w:r>
      <w:r w:rsidR="00453286" w:rsidRPr="00D368E5">
        <w:t>± std, n=3 technical replicates.</w:t>
      </w:r>
    </w:p>
    <w:p w14:paraId="1261C161" w14:textId="77777777" w:rsidR="001E03B4" w:rsidRDefault="001E03B4" w:rsidP="001E03B4"/>
    <w:p w14:paraId="025FC635" w14:textId="63656B1F" w:rsidR="00AD1EE8" w:rsidRDefault="00705366" w:rsidP="00D368E5">
      <w:pPr>
        <w:jc w:val="center"/>
      </w:pPr>
      <w:r w:rsidRPr="00AD1EE8">
        <w:object w:dxaOrig="5976" w:dyaOrig="4154" w14:anchorId="4F5691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.2pt;height:207.85pt" o:ole="">
            <v:imagedata r:id="rId5" o:title=""/>
          </v:shape>
          <o:OLEObject Type="Embed" ProgID="Prism8.Document" ShapeID="_x0000_i1025" DrawAspect="Content" ObjectID="_1760528403" r:id="rId6"/>
        </w:object>
      </w:r>
    </w:p>
    <w:p w14:paraId="312AC1A8" w14:textId="79950586" w:rsidR="001B48A1" w:rsidRDefault="001E03B4" w:rsidP="00D368E5">
      <w:pPr>
        <w:jc w:val="both"/>
      </w:pPr>
      <w:r w:rsidRPr="00D368E5">
        <w:rPr>
          <w:b/>
          <w:bCs/>
        </w:rPr>
        <w:t xml:space="preserve">Supplemental Figure 2: BCECF free acid fluorescence over extracellular pH. </w:t>
      </w:r>
      <w:r>
        <w:t>BCECF free acid was added into MSgg media at 10 uM concentration and measured at 490/535 nm Ex/Em,  Red data points represent BCECF measurements taken at 0 h (directly after media preparation) and blue data points represent BCECF measurements taken after approximately 65.9 h in MSgg media incubated at 30°C. Both data sets were fitted with a simple linear regression with R</w:t>
      </w:r>
      <w:r w:rsidRPr="001E03B4">
        <w:rPr>
          <w:vertAlign w:val="superscript"/>
        </w:rPr>
        <w:t>2</w:t>
      </w:r>
      <w:r>
        <w:t xml:space="preserve"> = 0.94 in both cases.</w:t>
      </w:r>
      <w:r w:rsidR="00D368E5">
        <w:t xml:space="preserve"> For each experiment, a BCECF standard curve was used to internally calibrate BCECF signal to pH and subsequently convert measured BCECF fluorescence during biofilm growth to extracellular pH.</w:t>
      </w:r>
    </w:p>
    <w:p w14:paraId="6501E834" w14:textId="77777777" w:rsidR="001B48A1" w:rsidRDefault="001B48A1">
      <w:r>
        <w:br w:type="page"/>
      </w:r>
    </w:p>
    <w:p w14:paraId="36A88221" w14:textId="5A532B69" w:rsidR="001E03B4" w:rsidRPr="001E03B4" w:rsidRDefault="00DA510B" w:rsidP="00546ABB">
      <w:pPr>
        <w:jc w:val="center"/>
      </w:pPr>
      <w:r>
        <w:rPr>
          <w:noProof/>
        </w:rPr>
        <w:lastRenderedPageBreak/>
        <w:drawing>
          <wp:inline distT="0" distB="0" distL="0" distR="0" wp14:anchorId="4BEF290C" wp14:editId="43B5380E">
            <wp:extent cx="5934710" cy="4088765"/>
            <wp:effectExtent l="0" t="0" r="0" b="6985"/>
            <wp:docPr id="20741066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08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6BA98" w14:textId="77777777" w:rsidR="00156906" w:rsidRDefault="00176123" w:rsidP="00156906">
      <w:pPr>
        <w:jc w:val="both"/>
        <w:rPr>
          <w:b/>
          <w:bCs/>
        </w:rPr>
      </w:pPr>
      <w:r w:rsidRPr="00D368E5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D368E5">
        <w:rPr>
          <w:b/>
          <w:bCs/>
        </w:rPr>
        <w:t xml:space="preserve">: </w:t>
      </w:r>
      <w:r w:rsidR="001C7764" w:rsidRPr="001C7764">
        <w:rPr>
          <w:b/>
          <w:bCs/>
          <w:iCs/>
        </w:rPr>
        <w:t>Genetic mechanisms responsible for extracellular pH modulation in biofilms</w:t>
      </w:r>
      <w:r w:rsidRPr="00D368E5">
        <w:rPr>
          <w:b/>
          <w:bCs/>
        </w:rPr>
        <w:t xml:space="preserve">. </w:t>
      </w:r>
    </w:p>
    <w:p w14:paraId="3B8C63F2" w14:textId="11B3B8FB" w:rsidR="00156906" w:rsidRPr="00156906" w:rsidRDefault="00156906" w:rsidP="00156906">
      <w:pPr>
        <w:jc w:val="both"/>
      </w:pPr>
      <w:r w:rsidRPr="00156906">
        <w:rPr>
          <w:b/>
          <w:bCs/>
        </w:rPr>
        <w:t>a</w:t>
      </w:r>
      <w:r w:rsidRPr="00156906">
        <w:t xml:space="preserve">, </w:t>
      </w:r>
      <w:r w:rsidR="00611D6E" w:rsidRPr="00611D6E">
        <w:t xml:space="preserve">Schematic showing metabolic pathways in </w:t>
      </w:r>
      <w:r w:rsidR="00611D6E" w:rsidRPr="00611D6E">
        <w:rPr>
          <w:i/>
          <w:iCs/>
        </w:rPr>
        <w:t>B. subtilis</w:t>
      </w:r>
      <w:r w:rsidR="00611D6E" w:rsidRPr="00611D6E">
        <w:t xml:space="preserve"> NCIB 3610 that are potential sources for extracellular acidification and alkalinization. Potential acidification pathways are highlighted in red whereas potential alkalinization pathways are highlighted in blue. </w:t>
      </w:r>
      <w:r w:rsidR="00611D6E">
        <w:rPr>
          <w:b/>
          <w:bCs/>
        </w:rPr>
        <w:t>b</w:t>
      </w:r>
      <w:r w:rsidR="00611D6E" w:rsidRPr="00156906">
        <w:t xml:space="preserve">, </w:t>
      </w:r>
      <w:r w:rsidRPr="00156906">
        <w:t>Extracellular pH measurements for proton pump mutants. Data: mean ± std, n=3 technical replicates. Strains: NCIB 3610, Δ</w:t>
      </w:r>
      <w:r w:rsidRPr="00D96771">
        <w:rPr>
          <w:i/>
          <w:iCs/>
        </w:rPr>
        <w:t>ctaCD</w:t>
      </w:r>
      <w:r w:rsidRPr="00156906">
        <w:t>, Δ</w:t>
      </w:r>
      <w:r w:rsidRPr="00D96771">
        <w:rPr>
          <w:i/>
          <w:iCs/>
        </w:rPr>
        <w:t>cydA</w:t>
      </w:r>
      <w:r w:rsidRPr="00156906">
        <w:t>, Δ</w:t>
      </w:r>
      <w:r w:rsidRPr="00D96771">
        <w:rPr>
          <w:i/>
          <w:iCs/>
        </w:rPr>
        <w:t>ndh</w:t>
      </w:r>
      <w:r w:rsidRPr="00156906">
        <w:t>, Δ</w:t>
      </w:r>
      <w:r w:rsidRPr="00D96771">
        <w:rPr>
          <w:i/>
          <w:iCs/>
        </w:rPr>
        <w:t>qoxA</w:t>
      </w:r>
      <w:r w:rsidRPr="00156906">
        <w:t>, Δ</w:t>
      </w:r>
      <w:r w:rsidRPr="00D96771">
        <w:rPr>
          <w:i/>
          <w:iCs/>
        </w:rPr>
        <w:t>ythB</w:t>
      </w:r>
      <w:r w:rsidRPr="00156906">
        <w:t xml:space="preserve">. </w:t>
      </w:r>
      <w:r w:rsidR="00611D6E">
        <w:rPr>
          <w:b/>
          <w:bCs/>
        </w:rPr>
        <w:t>c</w:t>
      </w:r>
      <w:r w:rsidRPr="00156906">
        <w:t>, Extracellular pH measurements for lactate dehydrogenase mutant, ∆</w:t>
      </w:r>
      <w:r w:rsidRPr="00D96771">
        <w:rPr>
          <w:i/>
          <w:iCs/>
        </w:rPr>
        <w:t>ldh</w:t>
      </w:r>
      <w:r w:rsidRPr="00156906">
        <w:t>.  Data: mean ± std, n=3 technical replicates. Strains: NCIB 3610, Δ</w:t>
      </w:r>
      <w:r w:rsidRPr="00D96771">
        <w:rPr>
          <w:i/>
          <w:iCs/>
        </w:rPr>
        <w:t>ldh</w:t>
      </w:r>
      <w:r w:rsidRPr="00156906">
        <w:t xml:space="preserve">. </w:t>
      </w:r>
      <w:r w:rsidR="00611D6E">
        <w:rPr>
          <w:b/>
          <w:bCs/>
        </w:rPr>
        <w:t>d</w:t>
      </w:r>
      <w:r w:rsidRPr="00156906">
        <w:t>, Extracellular pH measurements for acetate biosynthesis and catabolism mutants.  Data: mean ± std, n=3 technical replicates. Strains: NCIB 3610, Δ</w:t>
      </w:r>
      <w:r w:rsidRPr="00D96771">
        <w:rPr>
          <w:i/>
          <w:iCs/>
        </w:rPr>
        <w:t>ackA</w:t>
      </w:r>
      <w:r w:rsidRPr="00156906">
        <w:t>, Δ</w:t>
      </w:r>
      <w:r w:rsidRPr="00D96771">
        <w:rPr>
          <w:i/>
          <w:iCs/>
        </w:rPr>
        <w:t>ackA</w:t>
      </w:r>
      <w:r w:rsidRPr="00156906">
        <w:t>Δ</w:t>
      </w:r>
      <w:r w:rsidRPr="00D96771">
        <w:rPr>
          <w:i/>
          <w:iCs/>
        </w:rPr>
        <w:t>acsA</w:t>
      </w:r>
      <w:r w:rsidRPr="00156906">
        <w:t>, Δ</w:t>
      </w:r>
      <w:r w:rsidRPr="00D96771">
        <w:rPr>
          <w:i/>
          <w:iCs/>
        </w:rPr>
        <w:t>acsA</w:t>
      </w:r>
      <w:r w:rsidRPr="00156906">
        <w:t xml:space="preserve">, </w:t>
      </w:r>
      <w:r w:rsidR="00611D6E">
        <w:rPr>
          <w:b/>
          <w:bCs/>
        </w:rPr>
        <w:t>e</w:t>
      </w:r>
      <w:r w:rsidRPr="00156906">
        <w:t>, Extracellular pH measurements for ammonia biosynthesis mutants.  Data: mean ± std, n=3 technical replicates. Strains: NCIB 3610, Δ</w:t>
      </w:r>
      <w:r w:rsidRPr="00D96771">
        <w:rPr>
          <w:i/>
          <w:iCs/>
        </w:rPr>
        <w:t>rocF</w:t>
      </w:r>
      <w:r w:rsidRPr="00156906">
        <w:t>, Δ</w:t>
      </w:r>
      <w:r w:rsidRPr="00D96771">
        <w:rPr>
          <w:i/>
          <w:iCs/>
        </w:rPr>
        <w:t>speB</w:t>
      </w:r>
      <w:r w:rsidRPr="00156906">
        <w:t>, Δ</w:t>
      </w:r>
      <w:r w:rsidRPr="00D96771">
        <w:rPr>
          <w:i/>
          <w:iCs/>
        </w:rPr>
        <w:t>ureA</w:t>
      </w:r>
      <w:r w:rsidRPr="00156906">
        <w:t xml:space="preserve">. </w:t>
      </w:r>
      <w:r w:rsidR="00611D6E">
        <w:rPr>
          <w:b/>
          <w:bCs/>
        </w:rPr>
        <w:t>f</w:t>
      </w:r>
      <w:r w:rsidRPr="00156906">
        <w:t>, Extracellular pH measurements for acetoin catabolism mutant.  Data: mean ± std, n=3 technical replicates. Strains: NCIB 3610</w:t>
      </w:r>
      <w:r>
        <w:t>,</w:t>
      </w:r>
      <w:r w:rsidRPr="00156906">
        <w:t xml:space="preserve"> Δ</w:t>
      </w:r>
      <w:r w:rsidRPr="00D96771">
        <w:rPr>
          <w:i/>
          <w:iCs/>
        </w:rPr>
        <w:t>acoA.</w:t>
      </w:r>
      <w:r w:rsidRPr="00156906">
        <w:t xml:space="preserve"> </w:t>
      </w:r>
    </w:p>
    <w:p w14:paraId="478CF07E" w14:textId="72680C0C" w:rsidR="00176123" w:rsidRDefault="00F35B81" w:rsidP="00546ABB">
      <w:pPr>
        <w:jc w:val="center"/>
      </w:pPr>
      <w:r>
        <w:rPr>
          <w:noProof/>
        </w:rPr>
        <w:lastRenderedPageBreak/>
        <w:drawing>
          <wp:inline distT="0" distB="0" distL="0" distR="0" wp14:anchorId="7EAF61E0" wp14:editId="1CA30F63">
            <wp:extent cx="5943600" cy="4227195"/>
            <wp:effectExtent l="0" t="0" r="0" b="1905"/>
            <wp:docPr id="15834650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ACB1C" w14:textId="016BFA76" w:rsidR="004A6785" w:rsidRPr="001E03B4" w:rsidRDefault="00B747A5" w:rsidP="00546ABB">
      <w:pPr>
        <w:jc w:val="both"/>
      </w:pPr>
      <w:r w:rsidRPr="007354B1">
        <w:rPr>
          <w:b/>
          <w:bCs/>
        </w:rPr>
        <w:t xml:space="preserve">Supplemental Figure </w:t>
      </w:r>
      <w:r w:rsidR="00331A70">
        <w:rPr>
          <w:b/>
          <w:bCs/>
        </w:rPr>
        <w:t>4</w:t>
      </w:r>
      <w:r w:rsidRPr="007354B1">
        <w:rPr>
          <w:b/>
          <w:bCs/>
        </w:rPr>
        <w:t>: Extracellular pH measurements for biofilms grown in the presence of exogenous acetoin.</w:t>
      </w:r>
      <w:r>
        <w:t xml:space="preserve"> </w:t>
      </w:r>
      <w:r w:rsidR="00657F8B">
        <w:rPr>
          <w:b/>
          <w:bCs/>
        </w:rPr>
        <w:t>a</w:t>
      </w:r>
      <w:r w:rsidR="00657F8B">
        <w:t xml:space="preserve">, </w:t>
      </w:r>
      <w:r>
        <w:t xml:space="preserve">Acetoin added to the starting minimally buffered MSgg with 10 uM BCECF at 0, </w:t>
      </w:r>
      <w:r w:rsidR="00657F8B">
        <w:t xml:space="preserve">5, </w:t>
      </w:r>
      <w:r>
        <w:t>and 5</w:t>
      </w:r>
      <w:r w:rsidR="00657F8B">
        <w:t>0</w:t>
      </w:r>
      <w:r>
        <w:t xml:space="preserve"> mM concentrations and inoculated with NCIB 3610 at 30°C. Biofilms were grown for approximately 50 h. Data: mean </w:t>
      </w:r>
      <w:r w:rsidRPr="00D368E5">
        <w:t>± std, n=3 technical replicates.</w:t>
      </w:r>
      <w:r>
        <w:t xml:space="preserve"> </w:t>
      </w:r>
      <w:r w:rsidR="00657F8B">
        <w:rPr>
          <w:b/>
          <w:bCs/>
        </w:rPr>
        <w:t>b</w:t>
      </w:r>
      <w:r w:rsidR="00657F8B">
        <w:t xml:space="preserve">, Acetoin added to the starting minimally buffered MSgg with 10 uM BCECF at 0, 5, and 50 mM concentrations and inoculated with NCIB 3610 </w:t>
      </w:r>
      <w:r w:rsidR="009A28A1">
        <w:t>Δ</w:t>
      </w:r>
      <w:r w:rsidR="009A28A1" w:rsidRPr="00BD6C4D">
        <w:rPr>
          <w:i/>
          <w:iCs/>
        </w:rPr>
        <w:t>alsS</w:t>
      </w:r>
      <w:r w:rsidR="00657F8B">
        <w:t xml:space="preserve"> at 30°C. Biofilms were grown for approximately 50 h. Data: mean </w:t>
      </w:r>
      <w:r w:rsidR="00657F8B" w:rsidRPr="00D368E5">
        <w:t>± std, n=3 technical replicates.</w:t>
      </w:r>
      <w:r w:rsidR="00657F8B">
        <w:t xml:space="preserve"> </w:t>
      </w:r>
      <w:r w:rsidR="00657F8B">
        <w:rPr>
          <w:b/>
          <w:bCs/>
        </w:rPr>
        <w:t>c</w:t>
      </w:r>
      <w:r w:rsidR="00657F8B">
        <w:t>, Acetoin added to the starting minimally buffered MSgg with 10 uM BCECF at 0, 5, and 50 mM concentrations and inoculated with NCIB 3610</w:t>
      </w:r>
      <w:r w:rsidR="009A28A1">
        <w:t xml:space="preserve"> Δ</w:t>
      </w:r>
      <w:r w:rsidR="009A28A1" w:rsidRPr="00BD6C4D">
        <w:rPr>
          <w:i/>
          <w:iCs/>
        </w:rPr>
        <w:t>sinI</w:t>
      </w:r>
      <w:r w:rsidR="00657F8B">
        <w:t xml:space="preserve"> at 30°C. </w:t>
      </w:r>
      <w:r w:rsidR="009A28A1">
        <w:t>Strain</w:t>
      </w:r>
      <w:r w:rsidR="00657F8B">
        <w:t xml:space="preserve"> w</w:t>
      </w:r>
      <w:r w:rsidR="009A28A1">
        <w:t>as</w:t>
      </w:r>
      <w:r w:rsidR="00657F8B">
        <w:t xml:space="preserve"> grown for approximately 50 h. Data: mean </w:t>
      </w:r>
      <w:r w:rsidR="00657F8B" w:rsidRPr="00D368E5">
        <w:t>± std, n=3 technical replicates.</w:t>
      </w:r>
      <w:r w:rsidR="00657F8B">
        <w:t xml:space="preserve"> </w:t>
      </w:r>
    </w:p>
    <w:p w14:paraId="4641B037" w14:textId="19D01A1D" w:rsidR="00EA358D" w:rsidRDefault="00546ABB" w:rsidP="00C065B0">
      <w:pPr>
        <w:jc w:val="center"/>
      </w:pPr>
      <w:r>
        <w:object w:dxaOrig="6070" w:dyaOrig="5623" w14:anchorId="07795169">
          <v:shape id="_x0000_i1026" type="#_x0000_t75" style="width:207.85pt;height:192.25pt" o:ole="">
            <v:imagedata r:id="rId9" o:title=""/>
          </v:shape>
          <o:OLEObject Type="Embed" ProgID="Prism8.Document" ShapeID="_x0000_i1026" DrawAspect="Content" ObjectID="_1760528404" r:id="rId10"/>
        </w:object>
      </w:r>
    </w:p>
    <w:p w14:paraId="7F70C470" w14:textId="731F527B" w:rsidR="001E03B4" w:rsidRPr="001E03B4" w:rsidRDefault="001E03B4" w:rsidP="00DA493A">
      <w:pPr>
        <w:jc w:val="both"/>
      </w:pPr>
      <w:r w:rsidRPr="00D368E5">
        <w:rPr>
          <w:b/>
          <w:bCs/>
        </w:rPr>
        <w:t xml:space="preserve">Supplemental Figure </w:t>
      </w:r>
      <w:r w:rsidR="0035044C">
        <w:rPr>
          <w:b/>
          <w:bCs/>
        </w:rPr>
        <w:t>5</w:t>
      </w:r>
      <w:r w:rsidRPr="00D368E5">
        <w:rPr>
          <w:b/>
          <w:bCs/>
        </w:rPr>
        <w:t xml:space="preserve">: Safranin staining of biofilms </w:t>
      </w:r>
      <w:r w:rsidR="00D368E5" w:rsidRPr="00D368E5">
        <w:rPr>
          <w:b/>
          <w:bCs/>
        </w:rPr>
        <w:t xml:space="preserve">grown at various pH starting conditions </w:t>
      </w:r>
      <w:r w:rsidRPr="00D368E5">
        <w:rPr>
          <w:b/>
          <w:bCs/>
        </w:rPr>
        <w:t xml:space="preserve">in minimally buffered MSgg. </w:t>
      </w:r>
      <w:r w:rsidR="00D368E5">
        <w:t xml:space="preserve">Biofilms were allowed to grow for approximately 68 h at 30°C. </w:t>
      </w:r>
      <w:r>
        <w:t xml:space="preserve">Biofilm matrix was isolated via aspiration of remaining media and air dried overnight at room temperature. Matrix was then </w:t>
      </w:r>
      <w:r w:rsidR="00D368E5">
        <w:t xml:space="preserve">stained with safranin solution for 10 min, washed three times with water, and allowed to dry for another 30 minutes. 30% acetic acid was added to the matrix and allowed to stain for 30 minutes before measuring final optical density of the stained matrix at 530 nm. </w:t>
      </w:r>
    </w:p>
    <w:p w14:paraId="4DEA106F" w14:textId="399A8431" w:rsidR="00CA30A2" w:rsidRDefault="00C83AC9" w:rsidP="00B31A6A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09B73429" wp14:editId="77CE2ACF">
            <wp:extent cx="4641215" cy="2475865"/>
            <wp:effectExtent l="0" t="0" r="0" b="0"/>
            <wp:docPr id="1727751285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751285" name="Picture 1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247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13658" w14:textId="77777777" w:rsidR="00CA30A2" w:rsidRDefault="00CA30A2" w:rsidP="00610C2D">
      <w:pPr>
        <w:jc w:val="both"/>
        <w:rPr>
          <w:b/>
          <w:bCs/>
        </w:rPr>
      </w:pPr>
    </w:p>
    <w:p w14:paraId="408D5146" w14:textId="5727BBED" w:rsidR="00546ABB" w:rsidRDefault="00610C2D" w:rsidP="00B670C6">
      <w:pPr>
        <w:jc w:val="both"/>
        <w:rPr>
          <w:b/>
          <w:bCs/>
        </w:rPr>
      </w:pPr>
      <w:r w:rsidRPr="007354B1">
        <w:rPr>
          <w:b/>
          <w:bCs/>
        </w:rPr>
        <w:t xml:space="preserve">Supplemental Figure </w:t>
      </w:r>
      <w:r>
        <w:rPr>
          <w:b/>
          <w:bCs/>
        </w:rPr>
        <w:t>6</w:t>
      </w:r>
      <w:r w:rsidRPr="007354B1">
        <w:rPr>
          <w:b/>
          <w:bCs/>
        </w:rPr>
        <w:t xml:space="preserve">: </w:t>
      </w:r>
      <w:r w:rsidR="00175DCB">
        <w:rPr>
          <w:b/>
          <w:bCs/>
        </w:rPr>
        <w:t xml:space="preserve">Transcriptomic analysis of </w:t>
      </w:r>
      <w:r w:rsidR="009827E8">
        <w:rPr>
          <w:b/>
          <w:bCs/>
        </w:rPr>
        <w:t>acidification- and alkalinization-associated genes</w:t>
      </w:r>
      <w:r w:rsidRPr="007354B1">
        <w:rPr>
          <w:b/>
          <w:bCs/>
        </w:rPr>
        <w:t>.</w:t>
      </w:r>
      <w:r>
        <w:t xml:space="preserve"> </w:t>
      </w:r>
      <w:r w:rsidR="00B670C6" w:rsidRPr="00B670C6">
        <w:t>Heat map showing differentially expressed genes in overflow metabolism and potential candidates for extracellular acidification and alkalinization, induced by minimization of extracellular buffer, n=3</w:t>
      </w:r>
      <w:r>
        <w:t xml:space="preserve"> </w:t>
      </w:r>
      <w:r w:rsidR="00546ABB">
        <w:rPr>
          <w:b/>
          <w:bCs/>
        </w:rPr>
        <w:br w:type="page"/>
      </w:r>
    </w:p>
    <w:p w14:paraId="5C28A40A" w14:textId="60E15BD8" w:rsidR="00AD1EE8" w:rsidRDefault="00BC6B76">
      <w:pPr>
        <w:rPr>
          <w:b/>
          <w:bCs/>
        </w:rPr>
      </w:pPr>
      <w:r>
        <w:rPr>
          <w:b/>
          <w:bCs/>
        </w:rPr>
        <w:lastRenderedPageBreak/>
        <w:t>Supplemental Table 1: Strains used in this study.</w:t>
      </w:r>
    </w:p>
    <w:tbl>
      <w:tblPr>
        <w:tblW w:w="9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2340"/>
        <w:gridCol w:w="4410"/>
      </w:tblGrid>
      <w:tr w:rsidR="00A3421F" w:rsidRPr="00E10838" w14:paraId="3B0E9AC7" w14:textId="77777777" w:rsidTr="00FE26AC">
        <w:trPr>
          <w:trHeight w:val="435"/>
        </w:trPr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F5E9EA" w14:textId="77777777" w:rsidR="00A3421F" w:rsidRPr="00C91C1C" w:rsidRDefault="00A3421F" w:rsidP="00A3421F">
            <w:pPr>
              <w:spacing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91C1C">
              <w:rPr>
                <w:rFonts w:ascii="Calibri" w:eastAsia="Times New Roman" w:hAnsi="Calibri" w:cs="Calibri"/>
                <w:b/>
                <w:bCs/>
                <w:color w:val="000000"/>
              </w:rPr>
              <w:t>Strain</w:t>
            </w:r>
            <w:r w:rsidRPr="00C91C1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E777E6" w14:textId="72198DE0" w:rsidR="00A3421F" w:rsidRDefault="00A3421F" w:rsidP="00A3421F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ganism</w:t>
            </w:r>
          </w:p>
        </w:tc>
        <w:tc>
          <w:tcPr>
            <w:tcW w:w="4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1B9C82" w14:textId="3025F0B3" w:rsidR="00A3421F" w:rsidRPr="00C91C1C" w:rsidRDefault="00A3421F" w:rsidP="00A3421F">
            <w:pPr>
              <w:spacing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91C1C">
              <w:rPr>
                <w:rFonts w:ascii="Calibri" w:eastAsia="Times New Roman" w:hAnsi="Calibri" w:cs="Calibri"/>
                <w:color w:val="000000"/>
              </w:rPr>
              <w:t>Genotype</w:t>
            </w:r>
            <w:r w:rsidRPr="00C91C1C">
              <w:rPr>
                <w:rFonts w:ascii="Calibri" w:eastAsia="Times New Roman" w:hAnsi="Calibri" w:cs="Calibri"/>
              </w:rPr>
              <w:t> </w:t>
            </w:r>
          </w:p>
        </w:tc>
      </w:tr>
      <w:tr w:rsidR="00A3421F" w:rsidRPr="00C91C1C" w14:paraId="35D43E8B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851B" w14:textId="77777777" w:rsidR="00A3421F" w:rsidRPr="002E66F5" w:rsidRDefault="00A3421F" w:rsidP="00A3421F">
            <w:pPr>
              <w:spacing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E66F5">
              <w:rPr>
                <w:rFonts w:ascii="Calibri" w:eastAsia="Times New Roman" w:hAnsi="Calibri" w:cs="Calibri"/>
                <w:color w:val="000000"/>
              </w:rPr>
              <w:t>Wild type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A245" w14:textId="63D076B0" w:rsidR="00A3421F" w:rsidRPr="00A3421F" w:rsidRDefault="00A3421F" w:rsidP="00A3421F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</w:t>
            </w:r>
            <w:r w:rsidR="00E6424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3B38" w14:textId="4F66275C" w:rsidR="00A3421F" w:rsidRPr="00C91C1C" w:rsidRDefault="00A3421F" w:rsidP="00A3421F">
            <w:pPr>
              <w:spacing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C91C1C">
              <w:rPr>
                <w:rFonts w:ascii="Calibri" w:eastAsia="Times New Roman" w:hAnsi="Calibri" w:cs="Calibri"/>
              </w:rPr>
              <w:t> </w:t>
            </w:r>
          </w:p>
        </w:tc>
      </w:tr>
      <w:tr w:rsidR="00E64244" w:rsidRPr="00C91C1C" w14:paraId="543A07E1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1936" w14:textId="77777777" w:rsidR="00E64244" w:rsidRPr="002E66F5" w:rsidRDefault="00E64244" w:rsidP="00E64244">
            <w:pPr>
              <w:spacing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Pr="002E66F5">
              <w:rPr>
                <w:rFonts w:ascii="Calibri" w:eastAsia="Times New Roman" w:hAnsi="Calibri" w:cs="Calibri"/>
                <w:i/>
                <w:iCs/>
                <w:color w:val="000000"/>
              </w:rPr>
              <w:t>sinI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62D4" w14:textId="06862A4F" w:rsidR="00E64244" w:rsidRPr="00C91C1C" w:rsidRDefault="00E64244" w:rsidP="00E64244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07BB" w14:textId="22AA0584" w:rsidR="00E64244" w:rsidRPr="00BA0B78" w:rsidRDefault="00E64244" w:rsidP="00E64244">
            <w:pPr>
              <w:spacing w:after="0" w:afterAutospacing="1" w:line="240" w:lineRule="auto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sinI::neo</w:t>
            </w:r>
            <w:r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C67D9B" w:rsidRPr="00C91C1C" w14:paraId="175C1739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26A2" w14:textId="600C171B" w:rsidR="00C67D9B" w:rsidRPr="002E66F5" w:rsidRDefault="00C67D9B" w:rsidP="00C67D9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Pr="002E66F5">
              <w:rPr>
                <w:rFonts w:ascii="Calibri" w:eastAsia="Times New Roman" w:hAnsi="Calibri" w:cs="Calibri"/>
                <w:i/>
                <w:iCs/>
                <w:color w:val="000000"/>
              </w:rPr>
              <w:t>ndh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EBB2" w14:textId="61D6FEFE" w:rsidR="00C67D9B" w:rsidRDefault="00C67D9B" w:rsidP="00C67D9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D325" w14:textId="18A277EB" w:rsidR="00C67D9B" w:rsidRPr="00BA0B78" w:rsidRDefault="002E66F5" w:rsidP="00C67D9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ndh</w:t>
            </w:r>
            <w:r w:rsidR="00C67D9B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kan</w:t>
            </w:r>
            <w:r w:rsidR="00C67D9B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C67D9B" w:rsidRPr="00C91C1C" w14:paraId="27380617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215A" w14:textId="3E9567FC" w:rsidR="00C67D9B" w:rsidRPr="002E66F5" w:rsidRDefault="00C67D9B" w:rsidP="00C67D9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2E66F5" w:rsidRPr="0098276E">
              <w:rPr>
                <w:rFonts w:ascii="Calibri" w:eastAsia="Times New Roman" w:hAnsi="Calibri" w:cs="Calibri"/>
                <w:i/>
                <w:color w:val="000000"/>
              </w:rPr>
              <w:t>ctaCD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5C01" w14:textId="3C056A4D" w:rsidR="00C67D9B" w:rsidRDefault="00C67D9B" w:rsidP="00C67D9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51D4" w14:textId="6D6CEE40" w:rsidR="00C67D9B" w:rsidRPr="00BA0B78" w:rsidRDefault="002E66F5" w:rsidP="00C67D9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ctaCD</w:t>
            </w:r>
            <w:r w:rsidR="00C67D9B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neo</w:t>
            </w:r>
            <w:r w:rsidR="00C67D9B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08274B" w:rsidRPr="00C91C1C" w14:paraId="6A75C81D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807B" w14:textId="4D37C287" w:rsidR="0008274B" w:rsidRPr="002E66F5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5F68AE" w:rsidRPr="0098276E">
              <w:rPr>
                <w:rFonts w:ascii="Calibri" w:eastAsia="Times New Roman" w:hAnsi="Calibri" w:cs="Calibri"/>
                <w:i/>
                <w:color w:val="000000"/>
              </w:rPr>
              <w:t>cydA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A8FB" w14:textId="67942B77" w:rsidR="0008274B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64CC" w14:textId="170716B2" w:rsidR="0008274B" w:rsidRPr="00BA0B78" w:rsidRDefault="002344B2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cydA</w:t>
            </w:r>
            <w:r w:rsidR="0008274B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neo</w:t>
            </w:r>
            <w:r w:rsidR="0008274B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08274B" w:rsidRPr="00C91C1C" w14:paraId="460469D4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7C4D" w14:textId="73DA4600" w:rsidR="0008274B" w:rsidRPr="00D83960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5F68AE" w:rsidRPr="003E4EB6">
              <w:rPr>
                <w:rFonts w:ascii="Calibri" w:eastAsia="Times New Roman" w:hAnsi="Calibri" w:cs="Calibri"/>
                <w:i/>
                <w:color w:val="000000"/>
              </w:rPr>
              <w:t>qoxA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99C5" w14:textId="0A126DA4" w:rsidR="0008274B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07E4" w14:textId="57DC08CA" w:rsidR="0008274B" w:rsidRPr="00BA0B78" w:rsidRDefault="002344B2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qoxA</w:t>
            </w:r>
            <w:r w:rsidR="0008274B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neo</w:t>
            </w:r>
            <w:r w:rsidR="0008274B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08274B" w:rsidRPr="00C91C1C" w14:paraId="79DBD98A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8965" w14:textId="0A84F3B2" w:rsidR="0008274B" w:rsidRPr="00D83960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2344B2" w:rsidRPr="0098276E">
              <w:rPr>
                <w:rFonts w:ascii="Calibri" w:eastAsia="Times New Roman" w:hAnsi="Calibri" w:cs="Calibri"/>
                <w:i/>
                <w:color w:val="000000"/>
              </w:rPr>
              <w:t>ythB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BCCF" w14:textId="3A51391F" w:rsidR="0008274B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383A" w14:textId="43EBA369" w:rsidR="0008274B" w:rsidRPr="00BA0B78" w:rsidRDefault="002344B2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ythB</w:t>
            </w:r>
            <w:r w:rsidR="0008274B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neo</w:t>
            </w:r>
            <w:r w:rsidR="0008274B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08274B" w:rsidRPr="00C91C1C" w14:paraId="0FC59329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A5B0" w14:textId="132E38AF" w:rsidR="0008274B" w:rsidRPr="00D83960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98276E" w:rsidRPr="0098276E">
              <w:rPr>
                <w:rFonts w:ascii="Calibri" w:eastAsia="Times New Roman" w:hAnsi="Calibri" w:cs="Calibri"/>
                <w:i/>
                <w:color w:val="000000"/>
              </w:rPr>
              <w:t>ldh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3FE8" w14:textId="6B927E12" w:rsidR="0008274B" w:rsidRDefault="0008274B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8191" w14:textId="3EFF7074" w:rsidR="0008274B" w:rsidRPr="00BA0B78" w:rsidRDefault="0098276E" w:rsidP="0008274B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ldh</w:t>
            </w:r>
            <w:r w:rsidR="0008274B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</w:t>
            </w: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kan</w:t>
            </w:r>
            <w:r w:rsidR="0008274B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98276E" w:rsidRPr="00C91C1C" w14:paraId="1FA883B6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D424" w14:textId="1818532B" w:rsidR="0098276E" w:rsidRPr="00D83960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922D07" w:rsidRPr="00922D07">
              <w:rPr>
                <w:rFonts w:ascii="Calibri" w:eastAsia="Times New Roman" w:hAnsi="Calibri" w:cs="Calibri"/>
                <w:i/>
                <w:color w:val="000000"/>
              </w:rPr>
              <w:t>ackA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5534" w14:textId="65521BDD" w:rsidR="0098276E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637D" w14:textId="59741C0F" w:rsidR="0098276E" w:rsidRPr="00BA0B78" w:rsidRDefault="00922D07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ackA</w:t>
            </w:r>
            <w:r w:rsidR="0098276E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kan</w:t>
            </w:r>
            <w:r w:rsidR="0098276E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98276E" w:rsidRPr="00C91C1C" w14:paraId="69106D6B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A6E1" w14:textId="3E2B554D" w:rsidR="0098276E" w:rsidRPr="00D83960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922D07">
              <w:rPr>
                <w:rFonts w:ascii="Calibri" w:eastAsia="Times New Roman" w:hAnsi="Calibri" w:cs="Calibri"/>
                <w:iCs/>
                <w:color w:val="000000"/>
              </w:rPr>
              <w:t>a</w:t>
            </w:r>
            <w:r w:rsidR="00922D07" w:rsidRPr="00922D07">
              <w:rPr>
                <w:rFonts w:ascii="Calibri" w:eastAsia="Times New Roman" w:hAnsi="Calibri" w:cs="Calibri"/>
                <w:i/>
                <w:color w:val="000000"/>
              </w:rPr>
              <w:t>csA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00EC" w14:textId="10FC3B71" w:rsidR="0098276E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28E3" w14:textId="73681A78" w:rsidR="0098276E" w:rsidRPr="00BA0B78" w:rsidRDefault="00922D07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acsA</w:t>
            </w:r>
            <w:r w:rsidR="0098276E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kan</w:t>
            </w:r>
            <w:r w:rsidR="0098276E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98276E" w:rsidRPr="00C91C1C" w14:paraId="07ABCF81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226F" w14:textId="3929B0F9" w:rsidR="0098276E" w:rsidRPr="00D83960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011972" w:rsidRPr="00011972">
              <w:rPr>
                <w:rFonts w:ascii="Calibri" w:eastAsia="Times New Roman" w:hAnsi="Calibri" w:cs="Calibri"/>
                <w:i/>
                <w:color w:val="000000"/>
              </w:rPr>
              <w:t>ackA</w:t>
            </w:r>
            <w:r w:rsidR="00011972" w:rsidRPr="002E66F5">
              <w:rPr>
                <w:rFonts w:ascii="Calibri" w:eastAsia="Times New Roman" w:hAnsi="Calibri" w:cs="Calibri"/>
                <w:iCs/>
                <w:color w:val="000000"/>
              </w:rPr>
              <w:t xml:space="preserve"> Δ</w:t>
            </w:r>
            <w:r w:rsidR="00011972" w:rsidRPr="00011972">
              <w:rPr>
                <w:rFonts w:ascii="Calibri" w:eastAsia="Times New Roman" w:hAnsi="Calibri" w:cs="Calibri"/>
                <w:i/>
                <w:color w:val="000000"/>
              </w:rPr>
              <w:t>acsA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C753" w14:textId="586E3A5E" w:rsidR="0098276E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B489" w14:textId="1374BDC7" w:rsidR="0098276E" w:rsidRPr="00BA0B78" w:rsidRDefault="00011972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ackA::acsA</w:t>
            </w:r>
            <w:r w:rsidR="0098276E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kan</w:t>
            </w:r>
            <w:r w:rsidR="0098276E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98276E" w:rsidRPr="00C91C1C" w14:paraId="7B17B10D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73C5" w14:textId="77C36466" w:rsidR="0098276E" w:rsidRPr="00D83960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="00011972" w:rsidRPr="00011972">
              <w:rPr>
                <w:rFonts w:ascii="Calibri" w:eastAsia="Times New Roman" w:hAnsi="Calibri" w:cs="Calibri"/>
                <w:i/>
                <w:color w:val="000000"/>
              </w:rPr>
              <w:t>rocF</w:t>
            </w:r>
            <w:r w:rsidRPr="00011972">
              <w:rPr>
                <w:rFonts w:ascii="Calibri" w:eastAsia="Times New Roman" w:hAnsi="Calibri" w:cs="Calibri"/>
                <w:i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F613" w14:textId="2E9FC36D" w:rsidR="0098276E" w:rsidRDefault="0098276E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28DE" w14:textId="3D8E09D9" w:rsidR="0098276E" w:rsidRPr="00BA0B78" w:rsidRDefault="00011972" w:rsidP="0098276E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rocF</w:t>
            </w:r>
            <w:r w:rsidR="0098276E"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::kan</w:t>
            </w:r>
            <w:r w:rsidR="0098276E"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011972" w:rsidRPr="00C91C1C" w14:paraId="5EB97470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2A82" w14:textId="4FF0D9AB" w:rsidR="00011972" w:rsidRPr="002E66F5" w:rsidRDefault="00011972" w:rsidP="0001197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Pr="00011972">
              <w:rPr>
                <w:rFonts w:ascii="Calibri" w:eastAsia="Times New Roman" w:hAnsi="Calibri" w:cs="Calibri"/>
                <w:i/>
                <w:color w:val="000000"/>
              </w:rPr>
              <w:t>speB</w:t>
            </w:r>
            <w:r w:rsidRPr="002E66F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A0A8" w14:textId="43C01D61" w:rsidR="00011972" w:rsidRDefault="00011972" w:rsidP="0001197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33C2" w14:textId="3C33F2D2" w:rsidR="00011972" w:rsidRPr="00BA0B78" w:rsidRDefault="00011972" w:rsidP="0001197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rocF::kan</w:t>
            </w:r>
            <w:r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011972" w:rsidRPr="00C91C1C" w14:paraId="6127C3E5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A95D" w14:textId="6E01715D" w:rsidR="00011972" w:rsidRPr="002E66F5" w:rsidRDefault="00011972" w:rsidP="0001197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 w:rsidRPr="00011972">
              <w:rPr>
                <w:rFonts w:ascii="Calibri" w:eastAsia="Times New Roman" w:hAnsi="Calibri" w:cs="Calibri"/>
                <w:i/>
                <w:color w:val="000000"/>
              </w:rPr>
              <w:t>ureA</w:t>
            </w:r>
            <w:r w:rsidRPr="00011972">
              <w:rPr>
                <w:rFonts w:ascii="Calibri" w:eastAsia="Times New Roman" w:hAnsi="Calibri" w:cs="Calibri"/>
                <w:i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1E96" w14:textId="732D7DE7" w:rsidR="00011972" w:rsidRDefault="00011972" w:rsidP="0001197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5D79" w14:textId="33440B05" w:rsidR="00011972" w:rsidRPr="00E21299" w:rsidRDefault="00011972" w:rsidP="0001197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1299">
              <w:rPr>
                <w:rFonts w:ascii="Calibri" w:eastAsia="Times New Roman" w:hAnsi="Calibri" w:cs="Calibri"/>
                <w:i/>
                <w:iCs/>
                <w:color w:val="000000"/>
              </w:rPr>
              <w:t>rocF::kan</w:t>
            </w:r>
            <w:r w:rsidRPr="00E21299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8076CA" w:rsidRPr="00C91C1C" w14:paraId="25322B11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F4D1" w14:textId="65B8C8B6" w:rsidR="008076CA" w:rsidRPr="002E66F5" w:rsidRDefault="008076CA" w:rsidP="008076CA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lsS</w:t>
            </w:r>
            <w:r w:rsidRPr="00011972">
              <w:rPr>
                <w:rFonts w:ascii="Calibri" w:eastAsia="Times New Roman" w:hAnsi="Calibri" w:cs="Calibri"/>
                <w:i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D2FD" w14:textId="4C4D8ACC" w:rsidR="008076CA" w:rsidRDefault="008076CA" w:rsidP="008076CA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FE51" w14:textId="182C8A68" w:rsidR="008076CA" w:rsidRPr="0098276E" w:rsidRDefault="008076CA" w:rsidP="008076CA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lsS</w:t>
            </w:r>
            <w:r w:rsidRPr="00C91C1C">
              <w:rPr>
                <w:rFonts w:ascii="Calibri" w:eastAsia="Times New Roman" w:hAnsi="Calibri" w:cs="Calibri"/>
                <w:color w:val="000000"/>
              </w:rPr>
              <w:t>::</w:t>
            </w: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kan</w:t>
            </w:r>
            <w:r w:rsidRPr="00BA0B78">
              <w:rPr>
                <w:rFonts w:ascii="Calibri" w:eastAsia="Times New Roman" w:hAnsi="Calibri" w:cs="Calibri"/>
                <w:i/>
                <w:iCs/>
              </w:rPr>
              <w:t> </w:t>
            </w:r>
          </w:p>
        </w:tc>
      </w:tr>
      <w:tr w:rsidR="00FA4FF1" w:rsidRPr="00C91C1C" w14:paraId="2F1EFA6F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E214" w14:textId="07450524" w:rsidR="00FA4FF1" w:rsidRPr="00FA4FF1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lsS</w:t>
            </w:r>
            <w:r w:rsidRPr="00BA0B78">
              <w:rPr>
                <w:rFonts w:ascii="Calibri" w:eastAsia="Times New Roman" w:hAnsi="Calibri" w:cs="Calibri"/>
                <w:i/>
                <w:color w:val="000000"/>
              </w:rPr>
              <w:t xml:space="preserve"> sacA: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S</w:t>
            </w:r>
            <w:r w:rsidRPr="00BA0B78">
              <w:rPr>
                <w:rFonts w:ascii="Calibri" w:eastAsia="Times New Roman" w:hAnsi="Calibri" w:cs="Calibri"/>
                <w:i/>
                <w:color w:val="000000"/>
              </w:rPr>
              <w:t>-al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D356" w14:textId="79C9A0E9" w:rsidR="00FA4FF1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5B51" w14:textId="4611444E" w:rsidR="00FA4FF1" w:rsidRPr="005B3C09" w:rsidRDefault="005B3C09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acA</w:t>
            </w:r>
            <w:r>
              <w:rPr>
                <w:rFonts w:ascii="Calibri" w:eastAsia="Times New Roman" w:hAnsi="Calibri" w:cs="Calibri"/>
                <w:color w:val="000000"/>
              </w:rPr>
              <w:t>: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 xml:space="preserve"> 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S</w:t>
            </w:r>
            <w:r w:rsidRPr="00BA0B78">
              <w:rPr>
                <w:rFonts w:ascii="Calibri" w:eastAsia="Times New Roman" w:hAnsi="Calibri" w:cs="Calibri"/>
                <w:i/>
                <w:color w:val="000000"/>
              </w:rPr>
              <w:t>-alsS</w:t>
            </w:r>
          </w:p>
        </w:tc>
      </w:tr>
      <w:tr w:rsidR="00FA4FF1" w:rsidRPr="00C91C1C" w14:paraId="6D386903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573E" w14:textId="6366DC58" w:rsidR="00FA4FF1" w:rsidRPr="002E66F5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l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D745" w14:textId="717553D5" w:rsidR="00FA4FF1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1B33" w14:textId="2F112AAB" w:rsidR="00FA4FF1" w:rsidRPr="0098276E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lsD</w:t>
            </w:r>
            <w:r w:rsidRPr="00C91C1C">
              <w:rPr>
                <w:rFonts w:ascii="Calibri" w:eastAsia="Times New Roman" w:hAnsi="Calibri" w:cs="Calibri"/>
                <w:color w:val="000000"/>
              </w:rPr>
              <w:t>::</w:t>
            </w:r>
            <w:r>
              <w:rPr>
                <w:rFonts w:ascii="Calibri" w:eastAsia="Times New Roman" w:hAnsi="Calibri" w:cs="Calibri"/>
                <w:color w:val="000000"/>
              </w:rPr>
              <w:t>kan</w:t>
            </w:r>
            <w:r w:rsidRPr="00C91C1C">
              <w:rPr>
                <w:rFonts w:ascii="Calibri" w:eastAsia="Times New Roman" w:hAnsi="Calibri" w:cs="Calibri"/>
              </w:rPr>
              <w:t> </w:t>
            </w:r>
          </w:p>
        </w:tc>
      </w:tr>
      <w:tr w:rsidR="005B3C09" w:rsidRPr="00C91C1C" w14:paraId="143D31C0" w14:textId="77777777" w:rsidTr="009A5762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4446" w14:textId="464DA4A3" w:rsidR="005B3C09" w:rsidRPr="00FA4FF1" w:rsidRDefault="005B3C09" w:rsidP="009A576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lsD</w:t>
            </w:r>
            <w:r w:rsidRPr="00BA0B78">
              <w:rPr>
                <w:rFonts w:ascii="Calibri" w:eastAsia="Times New Roman" w:hAnsi="Calibri" w:cs="Calibri"/>
                <w:i/>
                <w:color w:val="000000"/>
              </w:rPr>
              <w:t xml:space="preserve"> sacA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::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D</w:t>
            </w:r>
            <w:r w:rsidRPr="00BA0B78">
              <w:rPr>
                <w:rFonts w:ascii="Calibri" w:eastAsia="Times New Roman" w:hAnsi="Calibri" w:cs="Calibri"/>
                <w:i/>
                <w:color w:val="000000"/>
              </w:rPr>
              <w:t>-al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1F5A" w14:textId="77777777" w:rsidR="005B3C09" w:rsidRDefault="005B3C09" w:rsidP="009A576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8514" w14:textId="242EA78A" w:rsidR="005B3C09" w:rsidRPr="005B3C09" w:rsidRDefault="005B3C09" w:rsidP="009A5762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acA</w:t>
            </w:r>
            <w:r>
              <w:rPr>
                <w:rFonts w:ascii="Calibri" w:eastAsia="Times New Roman" w:hAnsi="Calibri" w:cs="Calibri"/>
                <w:color w:val="000000"/>
              </w:rPr>
              <w:t>: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 xml:space="preserve"> 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D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alsD</w:t>
            </w:r>
          </w:p>
        </w:tc>
      </w:tr>
      <w:tr w:rsidR="00FA4FF1" w:rsidRPr="00C91C1C" w14:paraId="666D0BA5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237E" w14:textId="2D65D1A1" w:rsidR="00FA4FF1" w:rsidRPr="002E66F5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coA</w:t>
            </w:r>
            <w:r w:rsidRPr="00011972">
              <w:rPr>
                <w:rFonts w:ascii="Calibri" w:eastAsia="Times New Roman" w:hAnsi="Calibri" w:cs="Calibri"/>
                <w:i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5DB6" w14:textId="572E0680" w:rsidR="00FA4FF1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C6CB" w14:textId="5D3A80E4" w:rsidR="00FA4FF1" w:rsidRPr="0098276E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coA:</w:t>
            </w:r>
            <w:r w:rsidRPr="00C91C1C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color w:val="000000"/>
              </w:rPr>
              <w:t>kan</w:t>
            </w:r>
            <w:r w:rsidRPr="00C91C1C">
              <w:rPr>
                <w:rFonts w:ascii="Calibri" w:eastAsia="Times New Roman" w:hAnsi="Calibri" w:cs="Calibri"/>
              </w:rPr>
              <w:t> </w:t>
            </w:r>
          </w:p>
        </w:tc>
      </w:tr>
      <w:tr w:rsidR="00FA4FF1" w:rsidRPr="00C91C1C" w14:paraId="7669D1A0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6CDF" w14:textId="5D429C15" w:rsidR="00FA4FF1" w:rsidRPr="002E66F5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YF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78E8" w14:textId="54F4B205" w:rsidR="00FA4FF1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4A94" w14:textId="2344609C" w:rsidR="00FA4FF1" w:rsidRPr="003E7ED4" w:rsidRDefault="00FA4FF1" w:rsidP="00FA4FF1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68454D">
              <w:rPr>
                <w:rFonts w:ascii="Calibri" w:eastAsia="Times New Roman" w:hAnsi="Calibri" w:cs="Calibri"/>
                <w:i/>
                <w:iCs/>
                <w:color w:val="000000"/>
              </w:rPr>
              <w:t>sacA</w:t>
            </w:r>
            <w:r>
              <w:rPr>
                <w:rFonts w:ascii="Calibri" w:eastAsia="Times New Roman" w:hAnsi="Calibri" w:cs="Calibri"/>
                <w:color w:val="000000"/>
              </w:rPr>
              <w:t>: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YFP</w:t>
            </w:r>
          </w:p>
        </w:tc>
      </w:tr>
      <w:tr w:rsidR="005908DC" w:rsidRPr="00C91C1C" w14:paraId="025DFECC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B43E" w14:textId="75D4BF77" w:rsidR="005908DC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hyp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al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7AB9" w14:textId="021D17F5" w:rsidR="005908DC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00FE" w14:textId="50225374" w:rsidR="005908DC" w:rsidRPr="0068454D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8454D">
              <w:rPr>
                <w:rFonts w:ascii="Calibri" w:eastAsia="Times New Roman" w:hAnsi="Calibri" w:cs="Calibri"/>
                <w:i/>
                <w:iCs/>
                <w:color w:val="000000"/>
              </w:rPr>
              <w:t>sacA</w:t>
            </w:r>
            <w:r>
              <w:rPr>
                <w:rFonts w:ascii="Calibri" w:eastAsia="Times New Roman" w:hAnsi="Calibri" w:cs="Calibri"/>
                <w:color w:val="000000"/>
              </w:rPr>
              <w:t>: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hyp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</w:t>
            </w:r>
            <w:r w:rsidRPr="00BA0B78">
              <w:rPr>
                <w:rFonts w:ascii="Calibri" w:eastAsia="Times New Roman" w:hAnsi="Calibri" w:cs="Calibri"/>
                <w:i/>
                <w:color w:val="000000"/>
              </w:rPr>
              <w:t>alsS</w:t>
            </w:r>
          </w:p>
        </w:tc>
      </w:tr>
      <w:tr w:rsidR="005908DC" w:rsidRPr="00C91C1C" w14:paraId="24042B06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0119" w14:textId="08C5C5BB" w:rsidR="005908DC" w:rsidRPr="002E66F5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hag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mCherry, 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tapA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CF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CB96" w14:textId="6C9DA6AA" w:rsidR="005908DC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197A" w14:textId="3DF3601F" w:rsidR="005908DC" w:rsidRPr="0098276E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8454D">
              <w:rPr>
                <w:rFonts w:ascii="Calibri" w:eastAsia="Times New Roman" w:hAnsi="Calibri" w:cs="Calibri"/>
                <w:i/>
                <w:iCs/>
                <w:color w:val="000000"/>
              </w:rPr>
              <w:t>amyE</w:t>
            </w:r>
            <w:r>
              <w:rPr>
                <w:rFonts w:ascii="Calibri" w:eastAsia="Times New Roman" w:hAnsi="Calibri" w:cs="Calibri"/>
                <w:color w:val="000000"/>
              </w:rPr>
              <w:t>:: P</w:t>
            </w:r>
            <w:r w:rsidRPr="00BA0B78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ha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mCherry, </w:t>
            </w:r>
            <w:r w:rsidRPr="00FE26AC">
              <w:rPr>
                <w:rFonts w:ascii="Calibri" w:eastAsia="Times New Roman" w:hAnsi="Calibri" w:cs="Calibri"/>
                <w:i/>
                <w:iCs/>
                <w:color w:val="000000"/>
              </w:rPr>
              <w:t>sacA</w:t>
            </w:r>
            <w:r>
              <w:rPr>
                <w:rFonts w:ascii="Calibri" w:eastAsia="Times New Roman" w:hAnsi="Calibri" w:cs="Calibri"/>
                <w:color w:val="000000"/>
              </w:rPr>
              <w:t>: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YFP</w:t>
            </w:r>
          </w:p>
        </w:tc>
      </w:tr>
      <w:tr w:rsidR="005908DC" w:rsidRPr="00C91C1C" w14:paraId="40E2ED3A" w14:textId="77777777" w:rsidTr="00FE26AC">
        <w:trPr>
          <w:trHeight w:val="435"/>
        </w:trPr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CE8C64" w14:textId="0ED3F6B3" w:rsidR="005908DC" w:rsidRPr="002E66F5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Cs/>
                <w:color w:val="000000"/>
              </w:rPr>
            </w:pPr>
            <w:r w:rsidRPr="002E66F5">
              <w:rPr>
                <w:rFonts w:ascii="Calibri" w:eastAsia="Times New Roman" w:hAnsi="Calibri" w:cs="Calibri"/>
                <w:iCs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als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 xml:space="preserve">  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hag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mCherry, 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tapA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CF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ECCB1E" w14:textId="6A8AE40E" w:rsidR="005908DC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. subtilis </w:t>
            </w:r>
            <w:r>
              <w:rPr>
                <w:rFonts w:ascii="Calibri" w:eastAsia="Times New Roman" w:hAnsi="Calibri" w:cs="Calibri"/>
                <w:color w:val="000000"/>
              </w:rPr>
              <w:t>NCIB 3610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39223B" w14:textId="2BA2F422" w:rsidR="005908DC" w:rsidRPr="0098276E" w:rsidRDefault="005908DC" w:rsidP="005908DC">
            <w:pPr>
              <w:spacing w:after="0" w:afterAutospacing="1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lsS</w:t>
            </w:r>
            <w:r w:rsidRPr="00C91C1C">
              <w:rPr>
                <w:rFonts w:ascii="Calibri" w:eastAsia="Times New Roman" w:hAnsi="Calibri" w:cs="Calibri"/>
                <w:color w:val="000000"/>
              </w:rPr>
              <w:t>::</w:t>
            </w:r>
            <w:r w:rsidRPr="00BA0B78">
              <w:rPr>
                <w:rFonts w:ascii="Calibri" w:eastAsia="Times New Roman" w:hAnsi="Calibri" w:cs="Calibri"/>
                <w:i/>
                <w:iCs/>
                <w:color w:val="000000"/>
              </w:rPr>
              <w:t>kan</w:t>
            </w:r>
            <w:r w:rsidRPr="0068454D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r w:rsidRPr="0068454D">
              <w:rPr>
                <w:rFonts w:ascii="Calibri" w:eastAsia="Times New Roman" w:hAnsi="Calibri" w:cs="Calibri"/>
                <w:i/>
                <w:iCs/>
                <w:color w:val="000000"/>
              </w:rPr>
              <w:t>amyE</w:t>
            </w:r>
            <w:r>
              <w:rPr>
                <w:rFonts w:ascii="Calibri" w:eastAsia="Times New Roman" w:hAnsi="Calibri" w:cs="Calibri"/>
                <w:color w:val="000000"/>
              </w:rPr>
              <w:t>:: P</w:t>
            </w:r>
            <w:r w:rsidRPr="00BA0B78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</w:rPr>
              <w:t>ha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mCherry, </w:t>
            </w:r>
            <w:r w:rsidRPr="00FE26AC">
              <w:rPr>
                <w:rFonts w:ascii="Calibri" w:eastAsia="Times New Roman" w:hAnsi="Calibri" w:cs="Calibri"/>
                <w:i/>
                <w:iCs/>
                <w:color w:val="000000"/>
              </w:rPr>
              <w:t>sacA</w:t>
            </w:r>
            <w:r>
              <w:rPr>
                <w:rFonts w:ascii="Calibri" w:eastAsia="Times New Roman" w:hAnsi="Calibri" w:cs="Calibri"/>
                <w:color w:val="000000"/>
              </w:rPr>
              <w:t>::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P</w:t>
            </w:r>
            <w:r w:rsidRPr="00BA0B78">
              <w:rPr>
                <w:rFonts w:ascii="Calibri" w:eastAsia="Times New Roman" w:hAnsi="Calibri" w:cs="Calibri"/>
                <w:i/>
                <w:color w:val="000000"/>
                <w:vertAlign w:val="subscript"/>
              </w:rPr>
              <w:t>alsS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-YFP</w:t>
            </w:r>
          </w:p>
        </w:tc>
      </w:tr>
    </w:tbl>
    <w:p w14:paraId="30CFD0E8" w14:textId="7839CAF3" w:rsidR="00E85680" w:rsidRDefault="00E85680">
      <w:pPr>
        <w:rPr>
          <w:b/>
          <w:bCs/>
        </w:rPr>
      </w:pPr>
    </w:p>
    <w:p w14:paraId="5C2BB7A6" w14:textId="77777777" w:rsidR="00E85680" w:rsidRDefault="00E85680">
      <w:pPr>
        <w:rPr>
          <w:b/>
          <w:bCs/>
        </w:rPr>
      </w:pPr>
      <w:r>
        <w:rPr>
          <w:b/>
          <w:bCs/>
        </w:rPr>
        <w:br w:type="page"/>
      </w:r>
    </w:p>
    <w:p w14:paraId="6FCBCB0E" w14:textId="7AEF59D9" w:rsidR="00BC6B76" w:rsidRDefault="00E85680">
      <w:pPr>
        <w:rPr>
          <w:b/>
          <w:bCs/>
        </w:rPr>
      </w:pPr>
      <w:r>
        <w:rPr>
          <w:b/>
          <w:bCs/>
        </w:rPr>
        <w:lastRenderedPageBreak/>
        <w:t xml:space="preserve">Supplemental Table 2: Planktonic doubling times for </w:t>
      </w:r>
      <w:r w:rsidR="005C235D">
        <w:rPr>
          <w:b/>
          <w:bCs/>
        </w:rPr>
        <w:t>NCIB 3610 and acetoin mutants.</w:t>
      </w:r>
    </w:p>
    <w:tbl>
      <w:tblPr>
        <w:tblW w:w="7980" w:type="dxa"/>
        <w:jc w:val="center"/>
        <w:tblLook w:val="04A0" w:firstRow="1" w:lastRow="0" w:firstColumn="1" w:lastColumn="0" w:noHBand="0" w:noVBand="1"/>
      </w:tblPr>
      <w:tblGrid>
        <w:gridCol w:w="1020"/>
        <w:gridCol w:w="1699"/>
        <w:gridCol w:w="1698"/>
        <w:gridCol w:w="1698"/>
        <w:gridCol w:w="1865"/>
      </w:tblGrid>
      <w:tr w:rsidR="005C235D" w:rsidRPr="00C24DF8" w14:paraId="4861D8FB" w14:textId="77777777" w:rsidTr="009A5762">
        <w:trPr>
          <w:trHeight w:val="327"/>
          <w:jc w:val="center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15DC" w14:textId="77777777" w:rsidR="005C235D" w:rsidRPr="00C24DF8" w:rsidRDefault="005C235D" w:rsidP="009A57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4D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5DA1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4DF8">
              <w:rPr>
                <w:rFonts w:ascii="Arial" w:eastAsia="Times New Roman" w:hAnsi="Arial" w:cs="Arial"/>
                <w:b/>
                <w:bCs/>
                <w:color w:val="000000"/>
              </w:rPr>
              <w:t>LB t</w:t>
            </w:r>
            <w:r w:rsidRPr="00C24DF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d</w:t>
            </w:r>
            <w:r w:rsidRPr="00C24DF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min)</w:t>
            </w:r>
          </w:p>
        </w:tc>
      </w:tr>
      <w:tr w:rsidR="005C235D" w:rsidRPr="00C24DF8" w14:paraId="0FBCE892" w14:textId="77777777" w:rsidTr="009A5762">
        <w:trPr>
          <w:trHeight w:val="287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F9CF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4DF8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83B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4DF8">
              <w:rPr>
                <w:rFonts w:ascii="Arial" w:eastAsia="Times New Roman" w:hAnsi="Arial" w:cs="Arial"/>
                <w:b/>
                <w:bCs/>
                <w:color w:val="000000"/>
              </w:rPr>
              <w:t>pH 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36FD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4DF8">
              <w:rPr>
                <w:rFonts w:ascii="Arial" w:eastAsia="Times New Roman" w:hAnsi="Arial" w:cs="Arial"/>
                <w:b/>
                <w:bCs/>
                <w:color w:val="000000"/>
              </w:rPr>
              <w:t>pH 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73A7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4DF8">
              <w:rPr>
                <w:rFonts w:ascii="Arial" w:eastAsia="Times New Roman" w:hAnsi="Arial" w:cs="Arial"/>
                <w:b/>
                <w:bCs/>
                <w:color w:val="000000"/>
              </w:rPr>
              <w:t>pH 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D583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4DF8">
              <w:rPr>
                <w:rFonts w:ascii="Arial" w:eastAsia="Times New Roman" w:hAnsi="Arial" w:cs="Arial"/>
                <w:b/>
                <w:bCs/>
                <w:color w:val="000000"/>
              </w:rPr>
              <w:t>pH 9</w:t>
            </w:r>
          </w:p>
        </w:tc>
      </w:tr>
      <w:tr w:rsidR="005C235D" w:rsidRPr="00C24DF8" w14:paraId="38A58803" w14:textId="77777777" w:rsidTr="009A5762">
        <w:trPr>
          <w:trHeight w:val="287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E4AE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4DF8"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D788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19.2 ± 4.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3A99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18.7 ± 10.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D048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2.8 ± 10.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25AF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5.1 ± 10.7</w:t>
            </w:r>
          </w:p>
        </w:tc>
      </w:tr>
      <w:tr w:rsidR="005C235D" w:rsidRPr="00C24DF8" w14:paraId="068BFDE3" w14:textId="77777777" w:rsidTr="009A5762">
        <w:trPr>
          <w:trHeight w:val="287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A1F9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4DF8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BA0B7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nI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A0DB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18.0 ± 8.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AB66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17.5 ± 3.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70F2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19.2 ± 1.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EEB8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1.9 ± 10.12</w:t>
            </w:r>
          </w:p>
        </w:tc>
      </w:tr>
      <w:tr w:rsidR="005C235D" w:rsidRPr="00C24DF8" w14:paraId="37079325" w14:textId="77777777" w:rsidTr="009A5762">
        <w:trPr>
          <w:trHeight w:val="287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964D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4DF8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BA0B7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s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E197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2.4 ± 15.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1A9F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1.6 ± 8.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2B84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1.4 ± 10.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3434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4.7 ± 2.7</w:t>
            </w:r>
          </w:p>
        </w:tc>
      </w:tr>
      <w:tr w:rsidR="005C235D" w:rsidRPr="00C24DF8" w14:paraId="0C12A7FB" w14:textId="77777777" w:rsidTr="009A5762">
        <w:trPr>
          <w:trHeight w:val="287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CDA1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24DF8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BA0B7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sD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7581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18.0 ± 6.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8B71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3.0 ± 1.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1CA8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5.4 ± 10.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3220" w14:textId="77777777" w:rsidR="005C235D" w:rsidRPr="00C24DF8" w:rsidRDefault="005C235D" w:rsidP="009A57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4DF8">
              <w:rPr>
                <w:rFonts w:ascii="Arial" w:eastAsia="Times New Roman" w:hAnsi="Arial" w:cs="Arial"/>
                <w:color w:val="000000"/>
              </w:rPr>
              <w:t>124.2 ± 3.6</w:t>
            </w:r>
          </w:p>
        </w:tc>
      </w:tr>
    </w:tbl>
    <w:p w14:paraId="5F13F049" w14:textId="77777777" w:rsidR="005C235D" w:rsidRPr="00BC6B76" w:rsidRDefault="005C235D">
      <w:pPr>
        <w:rPr>
          <w:b/>
          <w:bCs/>
        </w:rPr>
      </w:pPr>
    </w:p>
    <w:sectPr w:rsidR="005C235D" w:rsidRPr="00BC6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E8"/>
    <w:rsid w:val="00011972"/>
    <w:rsid w:val="00011A30"/>
    <w:rsid w:val="0001424F"/>
    <w:rsid w:val="00065031"/>
    <w:rsid w:val="00081CD8"/>
    <w:rsid w:val="0008274B"/>
    <w:rsid w:val="000B5FBC"/>
    <w:rsid w:val="000D4F8F"/>
    <w:rsid w:val="001007A0"/>
    <w:rsid w:val="001456D7"/>
    <w:rsid w:val="001550BD"/>
    <w:rsid w:val="00156906"/>
    <w:rsid w:val="00163E3D"/>
    <w:rsid w:val="00175DCB"/>
    <w:rsid w:val="00176123"/>
    <w:rsid w:val="00181F6E"/>
    <w:rsid w:val="001B48A1"/>
    <w:rsid w:val="001C7764"/>
    <w:rsid w:val="001D761D"/>
    <w:rsid w:val="001E03B4"/>
    <w:rsid w:val="002344B2"/>
    <w:rsid w:val="00261594"/>
    <w:rsid w:val="002A2AB4"/>
    <w:rsid w:val="002E66F5"/>
    <w:rsid w:val="00327F71"/>
    <w:rsid w:val="00331A70"/>
    <w:rsid w:val="0035044C"/>
    <w:rsid w:val="00383F88"/>
    <w:rsid w:val="003A110D"/>
    <w:rsid w:val="003B45EB"/>
    <w:rsid w:val="003C447F"/>
    <w:rsid w:val="003C6A1B"/>
    <w:rsid w:val="003E4EB6"/>
    <w:rsid w:val="003E7ED4"/>
    <w:rsid w:val="00453286"/>
    <w:rsid w:val="004A6785"/>
    <w:rsid w:val="004B2D9B"/>
    <w:rsid w:val="00546ABB"/>
    <w:rsid w:val="005621A5"/>
    <w:rsid w:val="00571985"/>
    <w:rsid w:val="005908DC"/>
    <w:rsid w:val="005B3C09"/>
    <w:rsid w:val="005B41D9"/>
    <w:rsid w:val="005C235D"/>
    <w:rsid w:val="005D422B"/>
    <w:rsid w:val="005E6C85"/>
    <w:rsid w:val="005F1F9E"/>
    <w:rsid w:val="005F68AE"/>
    <w:rsid w:val="00610C2D"/>
    <w:rsid w:val="00611D6E"/>
    <w:rsid w:val="00657F8B"/>
    <w:rsid w:val="0066021A"/>
    <w:rsid w:val="00663B54"/>
    <w:rsid w:val="0068454D"/>
    <w:rsid w:val="0069350A"/>
    <w:rsid w:val="006C0A7F"/>
    <w:rsid w:val="006D6D5D"/>
    <w:rsid w:val="00705366"/>
    <w:rsid w:val="00732D5C"/>
    <w:rsid w:val="007354B1"/>
    <w:rsid w:val="00743622"/>
    <w:rsid w:val="0074631E"/>
    <w:rsid w:val="007A101F"/>
    <w:rsid w:val="007A12D7"/>
    <w:rsid w:val="007C65B5"/>
    <w:rsid w:val="007C79C8"/>
    <w:rsid w:val="008076CA"/>
    <w:rsid w:val="0083643F"/>
    <w:rsid w:val="008473F2"/>
    <w:rsid w:val="00896673"/>
    <w:rsid w:val="008D066F"/>
    <w:rsid w:val="008F3443"/>
    <w:rsid w:val="00922D07"/>
    <w:rsid w:val="0098276E"/>
    <w:rsid w:val="009827E8"/>
    <w:rsid w:val="009A28A1"/>
    <w:rsid w:val="00A11D7F"/>
    <w:rsid w:val="00A15A93"/>
    <w:rsid w:val="00A15BFD"/>
    <w:rsid w:val="00A26541"/>
    <w:rsid w:val="00A3421F"/>
    <w:rsid w:val="00A77C67"/>
    <w:rsid w:val="00AB1B4A"/>
    <w:rsid w:val="00AC2400"/>
    <w:rsid w:val="00AD1EE8"/>
    <w:rsid w:val="00B10766"/>
    <w:rsid w:val="00B31A6A"/>
    <w:rsid w:val="00B670C6"/>
    <w:rsid w:val="00B747A5"/>
    <w:rsid w:val="00BA0B78"/>
    <w:rsid w:val="00BC4AF5"/>
    <w:rsid w:val="00BC6B76"/>
    <w:rsid w:val="00BD6C4D"/>
    <w:rsid w:val="00BE3C27"/>
    <w:rsid w:val="00C065B0"/>
    <w:rsid w:val="00C15F19"/>
    <w:rsid w:val="00C531D5"/>
    <w:rsid w:val="00C6714C"/>
    <w:rsid w:val="00C67733"/>
    <w:rsid w:val="00C67D9B"/>
    <w:rsid w:val="00C7661C"/>
    <w:rsid w:val="00C83AC9"/>
    <w:rsid w:val="00CA0CA9"/>
    <w:rsid w:val="00CA30A2"/>
    <w:rsid w:val="00D368E5"/>
    <w:rsid w:val="00D96771"/>
    <w:rsid w:val="00DA493A"/>
    <w:rsid w:val="00DA510B"/>
    <w:rsid w:val="00DE5023"/>
    <w:rsid w:val="00DE64E7"/>
    <w:rsid w:val="00DF4020"/>
    <w:rsid w:val="00E21299"/>
    <w:rsid w:val="00E56B2C"/>
    <w:rsid w:val="00E64244"/>
    <w:rsid w:val="00E7586B"/>
    <w:rsid w:val="00E8253E"/>
    <w:rsid w:val="00E85680"/>
    <w:rsid w:val="00EA358D"/>
    <w:rsid w:val="00EF4A6B"/>
    <w:rsid w:val="00F0074D"/>
    <w:rsid w:val="00F051C4"/>
    <w:rsid w:val="00F2333E"/>
    <w:rsid w:val="00F35B81"/>
    <w:rsid w:val="00FA4FF1"/>
    <w:rsid w:val="00FE26AC"/>
    <w:rsid w:val="00FE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F9CA762"/>
  <w15:chartTrackingRefBased/>
  <w15:docId w15:val="{820B6724-0108-450B-A96C-B8E602D8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2.emf"/><Relationship Id="rId10" Type="http://schemas.openxmlformats.org/officeDocument/2006/relationships/oleObject" Target="embeddings/oleObject2.bin"/><Relationship Id="rId4" Type="http://schemas.openxmlformats.org/officeDocument/2006/relationships/image" Target="media/image1.png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ran</dc:creator>
  <cp:keywords/>
  <dc:description/>
  <cp:lastModifiedBy>Peter Tran</cp:lastModifiedBy>
  <cp:revision>8</cp:revision>
  <dcterms:created xsi:type="dcterms:W3CDTF">2023-11-03T18:54:00Z</dcterms:created>
  <dcterms:modified xsi:type="dcterms:W3CDTF">2023-11-03T19:53:00Z</dcterms:modified>
</cp:coreProperties>
</file>